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0151701" w14:textId="781B3C3F" w:rsidR="00B108A2" w:rsidRDefault="00B108A2" w:rsidP="0090010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>Supplementary Material</w:t>
      </w:r>
    </w:p>
    <w:p w14:paraId="58FE640F" w14:textId="77777777" w:rsidR="00B108A2" w:rsidRDefault="00B108A2" w:rsidP="0090010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</w:p>
    <w:p w14:paraId="0E9A6754" w14:textId="24B1AC33" w:rsidR="00490EA8" w:rsidRDefault="00490EA8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  <w:r w:rsidRPr="00490EA8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>Best DBS configurations yield stronger and more prevalent CCEPs in OFC</w:t>
      </w: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>: Full models</w:t>
      </w:r>
    </w:p>
    <w:p w14:paraId="7AF06D34" w14:textId="46538ECF" w:rsidR="0050545E" w:rsidRDefault="00712270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M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ixed-effects model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to evaluate differences between </w:t>
      </w:r>
      <w:r w:rsidR="00B44556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CCEP prominence according to 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DBS configurations (“best” versus “other”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“other” i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used as baseline level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and thus is incorporated in the intercept coefficient;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patients a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re included a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random effect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)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Model 1 is the simplest, starting model</w:t>
      </w:r>
      <w:r w:rsidR="00B44556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, and m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ore complex models (</w:t>
      </w:r>
      <w:r w:rsidR="0086025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i.e.,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with additional coefficients) are tested progressively: with Model 2 w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e tested for spatial specificity by including a term identifying the anatomical locations of the contacts (OFC, VPFC, DPFC, DACC, LT, MTL and WM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WM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used as baseline level) and evaluating the interaction between each anatomical location and configuration type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with Model 3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we </w:t>
      </w:r>
      <w:r w:rsidR="00B44556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additionally 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tested if the effects were dependent on the DBS lead position (SCC and VC/VS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VC/VS used as baseline level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).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For each model, the effects of interest are those displaying a significant interaction with best config, highlighted in gray. 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Hierarchical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nested 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model comparison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using Likelihood Ratio Test were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performed to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test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whether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the additional model coefficients </w:t>
      </w:r>
      <w:r w:rsidR="009A4AA3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ignificantly improved the model fit</w:t>
      </w:r>
      <w:r w:rsidR="0050545E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. </w:t>
      </w:r>
    </w:p>
    <w:p w14:paraId="681F1F9C" w14:textId="3ED4869A" w:rsidR="0050545E" w:rsidRPr="0050545E" w:rsidRDefault="0050545E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</w:pP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Model 1 versus Model 2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: χ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val="es-ES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(12)=847.72, p&lt;0.001</w:t>
      </w:r>
    </w:p>
    <w:p w14:paraId="50D1BA95" w14:textId="436EB1D2" w:rsidR="00712270" w:rsidRPr="0050545E" w:rsidRDefault="0050545E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</w:pP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Model 2 versus Model 3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 xml:space="preserve">: 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χ</w:t>
      </w:r>
      <w:r w:rsidRPr="00437CEE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val="es-ES"/>
          <w14:ligatures w14:val="none"/>
        </w:rPr>
        <w:t>2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(1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4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)=84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5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15</w:t>
      </w:r>
      <w:r w:rsidRPr="0050545E"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  <w:t>, p&lt;0.001</w:t>
      </w:r>
    </w:p>
    <w:p w14:paraId="08FD291D" w14:textId="77777777" w:rsidR="00712270" w:rsidRPr="0050545E" w:rsidRDefault="00712270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s-ES"/>
          <w14:ligatures w14:val="none"/>
        </w:rPr>
      </w:pPr>
    </w:p>
    <w:p w14:paraId="73B110E6" w14:textId="7E5E6635" w:rsidR="00712270" w:rsidRPr="009A4AA3" w:rsidRDefault="00712270" w:rsidP="009A4AA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 1: CCEP ~ best config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712270" w:rsidRPr="00712270" w14:paraId="7A72254B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E65AD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1FA10D" w14:textId="75766265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</w:t>
            </w:r>
            <w:r w:rsidRPr="0071227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P</w:t>
            </w:r>
            <w:r w:rsid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prominence</w:t>
            </w:r>
          </w:p>
        </w:tc>
      </w:tr>
      <w:tr w:rsidR="00712270" w:rsidRPr="00712270" w14:paraId="5C51F10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0DA995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2F6C02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4F4904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B0F272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712270" w:rsidRPr="00712270" w14:paraId="427CAB8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79B4A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D3D40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39226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2 – 6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A83BD" w14:textId="77777777" w:rsidR="00712270" w:rsidRPr="00712270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712270" w:rsidRPr="00712270" w14:paraId="6B9B507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D008E" w14:textId="77777777" w:rsidR="00712270" w:rsidRPr="009A4AA3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B2F5D" w14:textId="77777777" w:rsidR="00712270" w:rsidRPr="009A4AA3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4CC38" w14:textId="77777777" w:rsidR="00712270" w:rsidRPr="009A4AA3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1.78 – 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3420" w14:textId="77777777" w:rsidR="00712270" w:rsidRPr="009A4AA3" w:rsidRDefault="00712270" w:rsidP="0071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712270" w:rsidRPr="00712270" w14:paraId="3AE8A684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9EE52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712270" w:rsidRPr="00712270" w14:paraId="17B6E6A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8F0EB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4F2E7B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.47</w:t>
            </w:r>
          </w:p>
        </w:tc>
      </w:tr>
      <w:tr w:rsidR="00712270" w:rsidRPr="00712270" w14:paraId="37F2F38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A359B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75EF7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23</w:t>
            </w:r>
          </w:p>
        </w:tc>
      </w:tr>
      <w:tr w:rsidR="00712270" w:rsidRPr="00712270" w14:paraId="5041522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75A562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569FE9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</w:tr>
      <w:tr w:rsidR="00712270" w:rsidRPr="00712270" w14:paraId="6BB528F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8CDCC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C0E16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712270" w:rsidRPr="00712270" w14:paraId="14EB9B68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F0CCA5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78BD0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</w:t>
            </w:r>
          </w:p>
        </w:tc>
      </w:tr>
      <w:tr w:rsidR="00712270" w:rsidRPr="00712270" w14:paraId="042D4BA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B5AD8A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712270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CF48EC" w14:textId="77777777" w:rsidR="00712270" w:rsidRPr="00712270" w:rsidRDefault="00712270" w:rsidP="007122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22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 / 0.037</w:t>
            </w:r>
          </w:p>
        </w:tc>
      </w:tr>
    </w:tbl>
    <w:p w14:paraId="10468F76" w14:textId="77777777" w:rsidR="00712270" w:rsidRDefault="00712270"/>
    <w:p w14:paraId="3BD99740" w14:textId="77777777" w:rsidR="00712270" w:rsidRDefault="00712270" w:rsidP="0071227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</w:p>
    <w:p w14:paraId="703C1552" w14:textId="0683F8DE" w:rsidR="00712270" w:rsidRPr="009A4AA3" w:rsidRDefault="00712270" w:rsidP="009A4AA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 2: CCEP 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50545E" w:rsidRPr="0050545E" w14:paraId="757C670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42C4C8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3E1DC" w14:textId="59D0F3E1" w:rsidR="0050545E" w:rsidRPr="0050545E" w:rsidRDefault="00E33349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prominence</w:t>
            </w:r>
          </w:p>
        </w:tc>
      </w:tr>
      <w:tr w:rsidR="0050545E" w:rsidRPr="0050545E" w14:paraId="4256CF32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8A250E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BC60EE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DF51F1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576F54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50545E" w:rsidRPr="0050545E" w14:paraId="17BDC6D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77760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B58EC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F0E4F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 – 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4A57E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50545E" w:rsidRPr="0050545E" w14:paraId="54DE5E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1E784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BA2C0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F5387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4 – 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42939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7</w:t>
            </w:r>
          </w:p>
        </w:tc>
      </w:tr>
      <w:tr w:rsidR="0050545E" w:rsidRPr="0050545E" w14:paraId="1F30726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E6C9E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9D465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60F37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38 – -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299BB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7</w:t>
            </w:r>
          </w:p>
        </w:tc>
      </w:tr>
      <w:tr w:rsidR="0050545E" w:rsidRPr="0050545E" w14:paraId="6AC51B6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0A5BE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32DD5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22CFA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9 – -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4628A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50545E" w:rsidRPr="0050545E" w14:paraId="6E7EFC2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82A83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A827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69B5C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43 – -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3054C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4</w:t>
            </w:r>
          </w:p>
        </w:tc>
      </w:tr>
      <w:tr w:rsidR="0050545E" w:rsidRPr="0050545E" w14:paraId="01E3A4B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CC302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1DEFE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4AA1C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80 – -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EED55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4</w:t>
            </w:r>
          </w:p>
        </w:tc>
      </w:tr>
      <w:tr w:rsidR="0050545E" w:rsidRPr="0050545E" w14:paraId="24F9538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26A88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D8E6B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D7364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3 – 6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098F9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50545E" w:rsidRPr="0050545E" w14:paraId="216528B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688C3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95A15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1CF23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6 – 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46721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8</w:t>
            </w:r>
          </w:p>
        </w:tc>
      </w:tr>
      <w:tr w:rsidR="0050545E" w:rsidRPr="0050545E" w14:paraId="095244D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8CD00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D59E2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E079F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50 – 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73467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6</w:t>
            </w:r>
          </w:p>
        </w:tc>
      </w:tr>
      <w:tr w:rsidR="0050545E" w:rsidRPr="0050545E" w14:paraId="725CA6A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885E9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61B42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05DC3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7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9D0D0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7</w:t>
            </w:r>
          </w:p>
        </w:tc>
      </w:tr>
      <w:tr w:rsidR="0050545E" w:rsidRPr="0050545E" w14:paraId="03992D6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1846B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1E88C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2F702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0 – 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AF1C0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0</w:t>
            </w:r>
          </w:p>
        </w:tc>
      </w:tr>
      <w:tr w:rsidR="0050545E" w:rsidRPr="0050545E" w14:paraId="70F000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00D1B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3973B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84C9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0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BB80A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1</w:t>
            </w:r>
          </w:p>
        </w:tc>
      </w:tr>
      <w:tr w:rsidR="0050545E" w:rsidRPr="0050545E" w14:paraId="518EFC1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A54B1" w14:textId="77777777" w:rsidR="0050545E" w:rsidRPr="009A4AA3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FE87D" w14:textId="77777777" w:rsidR="0050545E" w:rsidRPr="009A4AA3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6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C340" w14:textId="77777777" w:rsidR="0050545E" w:rsidRPr="009A4AA3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4.19 – 8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D3ECC" w14:textId="77777777" w:rsidR="0050545E" w:rsidRPr="009A4AA3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50545E" w:rsidRPr="0050545E" w14:paraId="2C77AF5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8D77D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FC2E8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518B9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4 – 3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22DE6" w14:textId="77777777" w:rsidR="0050545E" w:rsidRPr="0050545E" w:rsidRDefault="0050545E" w:rsidP="00505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6</w:t>
            </w:r>
          </w:p>
        </w:tc>
      </w:tr>
      <w:tr w:rsidR="0050545E" w:rsidRPr="0050545E" w14:paraId="211833F6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E6DD5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50545E" w:rsidRPr="0050545E" w14:paraId="094A205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8E24F5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C9482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62</w:t>
            </w:r>
          </w:p>
        </w:tc>
      </w:tr>
      <w:tr w:rsidR="0050545E" w:rsidRPr="0050545E" w14:paraId="1D2264C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7464D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0E79E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4</w:t>
            </w:r>
          </w:p>
        </w:tc>
      </w:tr>
      <w:tr w:rsidR="0050545E" w:rsidRPr="0050545E" w14:paraId="03B7BA4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FF71C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7D374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</w:tr>
      <w:tr w:rsidR="0050545E" w:rsidRPr="0050545E" w14:paraId="6C1BA46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2AF14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37851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0545E" w:rsidRPr="0050545E" w14:paraId="50978EF6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EC93F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B812E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</w:t>
            </w:r>
          </w:p>
        </w:tc>
      </w:tr>
      <w:tr w:rsidR="0050545E" w:rsidRPr="0050545E" w14:paraId="01CBCB4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4579F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50545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249F2" w14:textId="77777777" w:rsidR="0050545E" w:rsidRPr="0050545E" w:rsidRDefault="0050545E" w:rsidP="00505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4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 / 0.114</w:t>
            </w:r>
          </w:p>
        </w:tc>
      </w:tr>
    </w:tbl>
    <w:p w14:paraId="5562A17B" w14:textId="77777777" w:rsidR="0050545E" w:rsidRDefault="0050545E">
      <w:pPr>
        <w:rPr>
          <w:lang w:val="en-GB"/>
        </w:rPr>
      </w:pPr>
    </w:p>
    <w:p w14:paraId="2D03B73D" w14:textId="7C3B158F" w:rsidR="0050545E" w:rsidRPr="00712270" w:rsidRDefault="0050545E" w:rsidP="0050545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Model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3</w:t>
      </w:r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: CCEP ~ best config * anatomy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* DBSlead</w:t>
      </w:r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586"/>
        <w:gridCol w:w="903"/>
      </w:tblGrid>
      <w:tr w:rsidR="009A4AA3" w:rsidRPr="009A4AA3" w14:paraId="32E9354F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D9AB9C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995F48" w14:textId="6E70F625" w:rsidR="009A4AA3" w:rsidRPr="009A4AA3" w:rsidRDefault="00E33349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prominence</w:t>
            </w:r>
          </w:p>
        </w:tc>
      </w:tr>
      <w:tr w:rsidR="009A4AA3" w:rsidRPr="009A4AA3" w14:paraId="7C763E35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AEDD9C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786F34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4F0D5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E6D5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9A4AA3" w:rsidRPr="009A4AA3" w14:paraId="3DFFBE9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D64A6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B15A3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9E62E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3 – 7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055F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9A4AA3" w:rsidRPr="009A4AA3" w14:paraId="4C54A57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FDECF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35BE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9894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58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54DC1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</w:t>
            </w:r>
          </w:p>
        </w:tc>
      </w:tr>
      <w:tr w:rsidR="009A4AA3" w:rsidRPr="009A4AA3" w14:paraId="7CFEF35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D1FC8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922E9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D03A9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.25 – -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23B05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6</w:t>
            </w:r>
          </w:p>
        </w:tc>
      </w:tr>
      <w:tr w:rsidR="009A4AA3" w:rsidRPr="009A4AA3" w14:paraId="1F28BF8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B8B6E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0E7F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06D09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7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3DED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9</w:t>
            </w:r>
          </w:p>
        </w:tc>
      </w:tr>
      <w:tr w:rsidR="009A4AA3" w:rsidRPr="009A4AA3" w14:paraId="0285316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7E385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06AD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F87F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81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F914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</w:t>
            </w:r>
          </w:p>
        </w:tc>
      </w:tr>
      <w:tr w:rsidR="009A4AA3" w:rsidRPr="009A4AA3" w14:paraId="3F562D4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425E3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E528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0E674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15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5A8B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1</w:t>
            </w:r>
          </w:p>
        </w:tc>
      </w:tr>
      <w:tr w:rsidR="009A4AA3" w:rsidRPr="009A4AA3" w14:paraId="37596D2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3CA7E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C2B79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CA9C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4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A3BE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2</w:t>
            </w:r>
          </w:p>
        </w:tc>
      </w:tr>
      <w:tr w:rsidR="009A4AA3" w:rsidRPr="009A4AA3" w14:paraId="48E356A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E4A22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F050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1593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9 – 8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8E4E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9A4AA3" w:rsidRPr="009A4AA3" w14:paraId="2BDA57B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1690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E809B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8A28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04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02EA5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4</w:t>
            </w:r>
          </w:p>
        </w:tc>
      </w:tr>
      <w:tr w:rsidR="009A4AA3" w:rsidRPr="009A4AA3" w14:paraId="537EA4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3F758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4F271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59C1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71 – 6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2CDD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4</w:t>
            </w:r>
          </w:p>
        </w:tc>
      </w:tr>
      <w:tr w:rsidR="009A4AA3" w:rsidRPr="009A4AA3" w14:paraId="727345D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3C4F3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77EA3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1FD51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0 – 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FFEEB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5</w:t>
            </w:r>
          </w:p>
        </w:tc>
      </w:tr>
      <w:tr w:rsidR="009A4AA3" w:rsidRPr="009A4AA3" w14:paraId="6CCF581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AA24B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0EDCB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F305B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81 – 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EE1F5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4</w:t>
            </w:r>
          </w:p>
        </w:tc>
      </w:tr>
      <w:tr w:rsidR="009A4AA3" w:rsidRPr="009A4AA3" w14:paraId="5947C46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3F76C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7CE91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C4C7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7 – 5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E6F7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8</w:t>
            </w:r>
          </w:p>
        </w:tc>
      </w:tr>
      <w:tr w:rsidR="009A4AA3" w:rsidRPr="009A4AA3" w14:paraId="400C0AF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7AEBE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76F64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903EE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5 – 5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8892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</w:t>
            </w:r>
          </w:p>
        </w:tc>
      </w:tr>
      <w:tr w:rsidR="009A4AA3" w:rsidRPr="009A4AA3" w14:paraId="30B61C2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DECAB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D196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4C15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1 – 4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8F0A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7</w:t>
            </w:r>
          </w:p>
        </w:tc>
      </w:tr>
      <w:tr w:rsidR="009A4AA3" w:rsidRPr="009A4AA3" w14:paraId="60F61A8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2CF05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CDE43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79C4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 – 7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4791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</w:t>
            </w:r>
          </w:p>
        </w:tc>
      </w:tr>
      <w:tr w:rsidR="009A4AA3" w:rsidRPr="009A4AA3" w14:paraId="0D142C9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4AF91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0378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FE8F4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2 – 6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88C1D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</w:t>
            </w:r>
          </w:p>
        </w:tc>
      </w:tr>
      <w:tr w:rsidR="009A4AA3" w:rsidRPr="009A4AA3" w14:paraId="5EF8C5E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EB694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F27EE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B98F9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61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8552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2</w:t>
            </w:r>
          </w:p>
        </w:tc>
      </w:tr>
      <w:tr w:rsidR="009A4AA3" w:rsidRPr="009A4AA3" w14:paraId="6A0F06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D73AF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BB39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5E92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7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F08B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</w:t>
            </w:r>
          </w:p>
        </w:tc>
      </w:tr>
      <w:tr w:rsidR="009A4AA3" w:rsidRPr="009A4AA3" w14:paraId="3D7995D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E7C18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nat [MTL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B9F9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AC9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07 – 3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7E7E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4</w:t>
            </w:r>
          </w:p>
        </w:tc>
      </w:tr>
      <w:tr w:rsidR="009A4AA3" w:rsidRPr="009A4AA3" w14:paraId="73734B1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52C2B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C6522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0986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3 – 13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3731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9A4AA3" w:rsidRPr="009A4AA3" w14:paraId="78F86A7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4965C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 × DBSlead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91B92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362D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3.37 – -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3B1CA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9A4AA3" w:rsidRPr="009A4AA3" w14:paraId="42F2B90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A7B5A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B173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68BFE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46 – 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58882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2</w:t>
            </w:r>
          </w:p>
        </w:tc>
      </w:tr>
      <w:tr w:rsidR="009A4AA3" w:rsidRPr="009A4AA3" w14:paraId="162FC6B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0CDD4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5362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A4A0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90 – 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7F285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6</w:t>
            </w:r>
          </w:p>
        </w:tc>
      </w:tr>
      <w:tr w:rsidR="009A4AA3" w:rsidRPr="009A4AA3" w14:paraId="2AFCE0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616C5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44C53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0CDF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90 – 6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95C76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7</w:t>
            </w:r>
          </w:p>
        </w:tc>
      </w:tr>
      <w:tr w:rsidR="009A4AA3" w:rsidRPr="009A4AA3" w14:paraId="110498E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99879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B379E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1842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.11 – 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8EC78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7</w:t>
            </w:r>
          </w:p>
        </w:tc>
      </w:tr>
      <w:tr w:rsidR="009A4AA3" w:rsidRPr="009A4AA3" w14:paraId="380EA94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B940F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OFC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C0D1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6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F1F1F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2.36 – 1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9B417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0.003</w:t>
            </w:r>
          </w:p>
        </w:tc>
      </w:tr>
      <w:tr w:rsidR="009A4AA3" w:rsidRPr="009A4AA3" w14:paraId="7B95BFE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1CBBC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best config [1] × anat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) × DBSlead [S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1C030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6E9EC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7 – 9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8DF92" w14:textId="77777777" w:rsidR="009A4AA3" w:rsidRPr="009A4AA3" w:rsidRDefault="009A4AA3" w:rsidP="009A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0</w:t>
            </w:r>
          </w:p>
        </w:tc>
      </w:tr>
      <w:tr w:rsidR="009A4AA3" w:rsidRPr="009A4AA3" w14:paraId="1CE1EAA9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FCEEB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9A4AA3" w:rsidRPr="009A4AA3" w14:paraId="147158F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40E58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6FB3F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56</w:t>
            </w:r>
          </w:p>
        </w:tc>
      </w:tr>
      <w:tr w:rsidR="009A4AA3" w:rsidRPr="009A4AA3" w14:paraId="4E8703A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6F7EC2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5EAFB1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71</w:t>
            </w:r>
          </w:p>
        </w:tc>
      </w:tr>
      <w:tr w:rsidR="009A4AA3" w:rsidRPr="009A4AA3" w14:paraId="390507E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2E14D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A0815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</w:tr>
      <w:tr w:rsidR="009A4AA3" w:rsidRPr="009A4AA3" w14:paraId="441728B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0D6045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32FCC0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9A4AA3" w:rsidRPr="009A4AA3" w14:paraId="48D025D8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82D671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98997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</w:t>
            </w:r>
          </w:p>
        </w:tc>
      </w:tr>
      <w:tr w:rsidR="009A4AA3" w:rsidRPr="009A4AA3" w14:paraId="5B97406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48ADF4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9A4AA3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650D2" w14:textId="77777777" w:rsidR="009A4AA3" w:rsidRPr="009A4AA3" w:rsidRDefault="009A4AA3" w:rsidP="009A4A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4A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 / 0.183</w:t>
            </w:r>
          </w:p>
        </w:tc>
      </w:tr>
    </w:tbl>
    <w:p w14:paraId="159AEA6C" w14:textId="77777777" w:rsidR="0050545E" w:rsidRDefault="0050545E">
      <w:pPr>
        <w:rPr>
          <w:lang w:val="en-GB"/>
        </w:rPr>
      </w:pPr>
    </w:p>
    <w:p w14:paraId="4D0C55B8" w14:textId="0D71A0EF" w:rsidR="00B44556" w:rsidRDefault="00B44556">
      <w:pP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To better understand the three way interaction between best configuration, anatomical location of the CCEPs and DBS lead stimulated, we performed two separate m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ixed-effects model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analogous to Model 2 for each DBS lead type.</w:t>
      </w:r>
    </w:p>
    <w:p w14:paraId="70BED467" w14:textId="2D9D026D" w:rsidR="00B44556" w:rsidRPr="00B44556" w:rsidRDefault="00B44556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 2 SCC only: CCEP 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B44556" w:rsidRPr="00B44556" w14:paraId="5949F3C2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81956B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E1360" w14:textId="6B9BB17C" w:rsidR="00B44556" w:rsidRPr="00B44556" w:rsidRDefault="00E33349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prominence</w:t>
            </w:r>
          </w:p>
        </w:tc>
      </w:tr>
      <w:tr w:rsidR="00B44556" w:rsidRPr="00B44556" w14:paraId="36F4254D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1947ED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E8F88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93646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7FABF1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B44556" w:rsidRPr="00B44556" w14:paraId="613C21F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7D243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A45A2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E23E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7 – 9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43CC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1</w:t>
            </w:r>
          </w:p>
        </w:tc>
      </w:tr>
      <w:tr w:rsidR="00B44556" w:rsidRPr="00B44556" w14:paraId="584B961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D6BF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E4B4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BDB1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3 – 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0961C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5</w:t>
            </w:r>
          </w:p>
        </w:tc>
      </w:tr>
      <w:tr w:rsidR="00B44556" w:rsidRPr="00B44556" w14:paraId="2DFF01B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931F0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DB8A0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0B64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03 – 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EA28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9</w:t>
            </w:r>
          </w:p>
        </w:tc>
      </w:tr>
      <w:tr w:rsidR="00B44556" w:rsidRPr="00B44556" w14:paraId="05B2B90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1CB6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52D4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69DC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94 – -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F18A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1</w:t>
            </w:r>
          </w:p>
        </w:tc>
      </w:tr>
      <w:tr w:rsidR="00B44556" w:rsidRPr="00B44556" w14:paraId="5372160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232DE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62DE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B42F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65 – -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5E8D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25</w:t>
            </w:r>
          </w:p>
        </w:tc>
      </w:tr>
      <w:tr w:rsidR="00B44556" w:rsidRPr="00B44556" w14:paraId="797B002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51FD4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2F4C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69F8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79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2372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</w:t>
            </w:r>
          </w:p>
        </w:tc>
      </w:tr>
      <w:tr w:rsidR="00B44556" w:rsidRPr="00B44556" w14:paraId="5E041BE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2A7D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E001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5EDCA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52 – 1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00ECA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B44556" w:rsidRPr="00B44556" w14:paraId="0D16802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F0917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C9C9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FE92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70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156A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2</w:t>
            </w:r>
          </w:p>
        </w:tc>
      </w:tr>
      <w:tr w:rsidR="00B44556" w:rsidRPr="00B44556" w14:paraId="0559E53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EAA8A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1323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07020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.84 – 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570A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8</w:t>
            </w:r>
          </w:p>
        </w:tc>
      </w:tr>
      <w:tr w:rsidR="00B44556" w:rsidRPr="00B44556" w14:paraId="12ECD41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A3202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732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8A09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02 – 4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5F53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9</w:t>
            </w:r>
          </w:p>
        </w:tc>
      </w:tr>
      <w:tr w:rsidR="00B44556" w:rsidRPr="00B44556" w14:paraId="5B847E5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2188E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C60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D7DC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7 – 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E9AC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8</w:t>
            </w:r>
          </w:p>
        </w:tc>
      </w:tr>
      <w:tr w:rsidR="00B44556" w:rsidRPr="00B44556" w14:paraId="35A1598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086F0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54DC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6762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09 – 4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0B23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2</w:t>
            </w:r>
          </w:p>
        </w:tc>
      </w:tr>
      <w:tr w:rsidR="00B44556" w:rsidRPr="00B44556" w14:paraId="3122CEB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41AFC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BFCF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8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3FA7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4.42 – 1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BF780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B44556" w:rsidRPr="00B44556" w14:paraId="3AD86A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19E9F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F068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BA31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84 – 7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A9C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7</w:t>
            </w:r>
          </w:p>
        </w:tc>
      </w:tr>
      <w:tr w:rsidR="00B44556" w:rsidRPr="00B44556" w14:paraId="362722B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6C31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B44556" w:rsidRPr="00B44556" w14:paraId="3EDC1A5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6CC79D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29DC9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4.35</w:t>
            </w:r>
          </w:p>
        </w:tc>
      </w:tr>
      <w:tr w:rsidR="00B44556" w:rsidRPr="00B44556" w14:paraId="00BB973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EC1C4E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6B0DB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89</w:t>
            </w:r>
          </w:p>
        </w:tc>
      </w:tr>
      <w:tr w:rsidR="00B44556" w:rsidRPr="00B44556" w14:paraId="0F9F74B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470F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8EB416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</w:tr>
      <w:tr w:rsidR="00B44556" w:rsidRPr="00B44556" w14:paraId="3C77FBA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CE68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460F1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B44556" w:rsidRPr="00B44556" w14:paraId="187E32B2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E2A6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ADB17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24</w:t>
            </w:r>
          </w:p>
        </w:tc>
      </w:tr>
      <w:tr w:rsidR="00B44556" w:rsidRPr="00B44556" w14:paraId="3CB79BC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6B91EF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A4B4E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 / 0.198</w:t>
            </w:r>
          </w:p>
        </w:tc>
      </w:tr>
    </w:tbl>
    <w:p w14:paraId="006A719D" w14:textId="77777777" w:rsidR="00B44556" w:rsidRDefault="00B44556">
      <w:pPr>
        <w:rPr>
          <w:lang w:val="en-GB"/>
        </w:rPr>
      </w:pPr>
    </w:p>
    <w:p w14:paraId="1EEB50FF" w14:textId="0A5C67E6" w:rsidR="00B44556" w:rsidRPr="00B44556" w:rsidRDefault="00B44556" w:rsidP="00B44556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Model 2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VC/VS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only: CCEP 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B44556" w:rsidRPr="00B44556" w14:paraId="77877D0E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9A9729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5E67A" w14:textId="317690F9" w:rsidR="00B44556" w:rsidRPr="00B44556" w:rsidRDefault="00E33349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prominence</w:t>
            </w:r>
          </w:p>
        </w:tc>
      </w:tr>
      <w:tr w:rsidR="00B44556" w:rsidRPr="00B44556" w14:paraId="6BB027FE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D57EC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6D142C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ABB63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7990A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B44556" w:rsidRPr="00B44556" w14:paraId="607E944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B31E2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5999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3F8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9 – 7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904EC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1</w:t>
            </w:r>
          </w:p>
        </w:tc>
      </w:tr>
      <w:tr w:rsidR="00B44556" w:rsidRPr="00B44556" w14:paraId="181A105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B004B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73D4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776C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54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4BF42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</w:t>
            </w:r>
          </w:p>
        </w:tc>
      </w:tr>
      <w:tr w:rsidR="00B44556" w:rsidRPr="00B44556" w14:paraId="04D2531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1600D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E9E0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13B1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74 – -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41B2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B44556" w:rsidRPr="00B44556" w14:paraId="3F78A63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9EAAE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CC278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D445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4 – 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3BA23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3</w:t>
            </w:r>
          </w:p>
        </w:tc>
      </w:tr>
      <w:tr w:rsidR="00B44556" w:rsidRPr="00B44556" w14:paraId="50AAF9E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D22C3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4EB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7549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5E339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1</w:t>
            </w:r>
          </w:p>
        </w:tc>
      </w:tr>
      <w:tr w:rsidR="00B44556" w:rsidRPr="00B44556" w14:paraId="53B3DEB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18727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ACF8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7C77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40 – -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B9871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3</w:t>
            </w:r>
          </w:p>
        </w:tc>
      </w:tr>
      <w:tr w:rsidR="00B44556" w:rsidRPr="00B44556" w14:paraId="14790AC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43779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0F5C0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08398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3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5249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7</w:t>
            </w:r>
          </w:p>
        </w:tc>
      </w:tr>
      <w:tr w:rsidR="00B44556" w:rsidRPr="00B44556" w14:paraId="362FD43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E1816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EAE2E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CD84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8 – 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2FEA5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B44556" w:rsidRPr="00B44556" w14:paraId="0BF81C1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DE8E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C96F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98D81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1 – 4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651A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2</w:t>
            </w:r>
          </w:p>
        </w:tc>
      </w:tr>
      <w:tr w:rsidR="00B44556" w:rsidRPr="00B44556" w14:paraId="73E4BB6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4159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9C681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10E2B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2 – 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95026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3</w:t>
            </w:r>
          </w:p>
        </w:tc>
      </w:tr>
      <w:tr w:rsidR="00B44556" w:rsidRPr="00B44556" w14:paraId="296AA97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6A3C8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5F438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6C38A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5 – 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84BA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3</w:t>
            </w:r>
          </w:p>
        </w:tc>
      </w:tr>
      <w:tr w:rsidR="00B44556" w:rsidRPr="00B44556" w14:paraId="3C6ECA7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53B9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BCA2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6F9EF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9 – 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F0F68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6</w:t>
            </w:r>
          </w:p>
        </w:tc>
      </w:tr>
      <w:tr w:rsidR="00B44556" w:rsidRPr="00B44556" w14:paraId="169B9A8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B291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3ADEC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3FF6B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0.33 – 4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A7231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0.024</w:t>
            </w:r>
          </w:p>
        </w:tc>
      </w:tr>
      <w:tr w:rsidR="00B44556" w:rsidRPr="00B44556" w14:paraId="4131903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39630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5A047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2B2C4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6 – 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0BD0D" w14:textId="77777777" w:rsidR="00B44556" w:rsidRPr="00B44556" w:rsidRDefault="00B44556" w:rsidP="00B4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2</w:t>
            </w:r>
          </w:p>
        </w:tc>
      </w:tr>
      <w:tr w:rsidR="00B44556" w:rsidRPr="00B44556" w14:paraId="69D34BE1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73905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B44556" w:rsidRPr="00B44556" w14:paraId="37316D6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2F97C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A08D3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.13</w:t>
            </w:r>
          </w:p>
        </w:tc>
      </w:tr>
      <w:tr w:rsidR="00B44556" w:rsidRPr="00B44556" w14:paraId="12ECDAF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3DFD46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2A5ADF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22</w:t>
            </w:r>
          </w:p>
        </w:tc>
      </w:tr>
      <w:tr w:rsidR="00B44556" w:rsidRPr="00B44556" w14:paraId="3871D26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998AFA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7570B6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</w:t>
            </w:r>
          </w:p>
        </w:tc>
      </w:tr>
      <w:tr w:rsidR="00B44556" w:rsidRPr="00B44556" w14:paraId="2AA30A1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2976A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75BA1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B44556" w:rsidRPr="00B44556" w14:paraId="33F2758A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6775C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DD2F3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79</w:t>
            </w:r>
          </w:p>
        </w:tc>
      </w:tr>
      <w:tr w:rsidR="00B44556" w:rsidRPr="00B44556" w14:paraId="29E4AFC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410FC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B4455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C9C4B" w14:textId="77777777" w:rsidR="00B44556" w:rsidRPr="00B44556" w:rsidRDefault="00B44556" w:rsidP="00B44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45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 / 0.136</w:t>
            </w:r>
          </w:p>
        </w:tc>
      </w:tr>
    </w:tbl>
    <w:p w14:paraId="589C3AC8" w14:textId="77777777" w:rsidR="00B44556" w:rsidRDefault="00B44556">
      <w:pPr>
        <w:rPr>
          <w:lang w:val="en-GB"/>
        </w:rPr>
      </w:pPr>
    </w:p>
    <w:p w14:paraId="434175AD" w14:textId="14451AA9" w:rsidR="00AD0E6C" w:rsidRPr="00AD0E6C" w:rsidRDefault="00AD0E6C" w:rsidP="00AD0E6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32"/>
          <w:szCs w:val="32"/>
          <w:lang w:val="en-GB"/>
          <w14:ligatures w14:val="none"/>
        </w:rPr>
      </w:pPr>
      <w:r w:rsidRPr="00AD0E6C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lastRenderedPageBreak/>
        <w:t>Higher odds of prefrontal CCEPs for best SCC configurations</w:t>
      </w:r>
      <w:r w:rsidR="00490EA8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>: full models</w:t>
      </w:r>
    </w:p>
    <w:p w14:paraId="0BA9FEA9" w14:textId="77777777" w:rsidR="00AD0E6C" w:rsidRDefault="00AD0E6C" w:rsidP="00B4455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</w:p>
    <w:p w14:paraId="02A24E92" w14:textId="56144CE9" w:rsidR="00B44556" w:rsidRPr="00860250" w:rsidRDefault="00B44556" w:rsidP="00AD0E6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M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ixed-effects model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to evaluate differences between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the odds of detecting a CCEP according to 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DBS configurations (“best” versus “other”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“other” i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used as baseline level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and thus is incorporated in the intercept coefficient;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patients a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re included as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random effect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)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With Model-Odds 1 w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e tested for spatial specificity by including a term identifying the anatomical locations of the contacts (OFC, VPFC, DPFC, DACC, LT, MTL and WM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; WM</w:t>
      </w:r>
      <w:r w:rsidRPr="00712270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used as baseline level) and evaluating the interaction between each anatomical location and configuration type</w:t>
      </w:r>
      <w:r w:rsidR="00AD0E6C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. We then ran the same model for SCC and VC/VS separately. T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he effects of interest are those displaying a significant interaction with best config, highlighted in gray. </w:t>
      </w:r>
    </w:p>
    <w:p w14:paraId="1D8B693A" w14:textId="77777777" w:rsidR="00B44556" w:rsidRPr="00860250" w:rsidRDefault="00B44556"/>
    <w:p w14:paraId="267D8ABD" w14:textId="756E887D" w:rsidR="00AD0E6C" w:rsidRPr="00AD0E6C" w:rsidRDefault="00AD0E6C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-Odds 1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: CCEP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detected 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AD0E6C" w:rsidRPr="00AD0E6C" w14:paraId="78409831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DA3FC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CE091E" w14:textId="04763ED4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</w:t>
            </w: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etection</w:t>
            </w:r>
          </w:p>
        </w:tc>
      </w:tr>
      <w:tr w:rsidR="00AD0E6C" w:rsidRPr="00AD0E6C" w14:paraId="6AF131A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1B76E7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AD535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63C94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DDFD8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AD0E6C" w:rsidRPr="00AD0E6C" w14:paraId="6CB47A6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A480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B151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491D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C667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3F91F77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90667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78BC9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A8D3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83FB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</w:tr>
      <w:tr w:rsidR="00AD0E6C" w:rsidRPr="00AD0E6C" w14:paraId="3BBC698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EBCA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97178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2F80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168C0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20DF8B7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99A2A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C1E9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E5ED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8819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6989299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539E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A3FA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9F95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F2D4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2</w:t>
            </w:r>
          </w:p>
        </w:tc>
      </w:tr>
      <w:tr w:rsidR="00AD0E6C" w:rsidRPr="00AD0E6C" w14:paraId="24F8F26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E75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49108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CCD3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A046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3</w:t>
            </w:r>
          </w:p>
        </w:tc>
      </w:tr>
      <w:tr w:rsidR="00AD0E6C" w:rsidRPr="00AD0E6C" w14:paraId="38FF64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8890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E889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A229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D63E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4</w:t>
            </w:r>
          </w:p>
        </w:tc>
      </w:tr>
      <w:tr w:rsidR="00AD0E6C" w:rsidRPr="00AD0E6C" w14:paraId="54B9C53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1712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FF1E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06FA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93F9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</w:t>
            </w:r>
          </w:p>
        </w:tc>
      </w:tr>
      <w:tr w:rsidR="00AD0E6C" w:rsidRPr="00AD0E6C" w14:paraId="151605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0D49B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92C8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E1860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 – 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9F2D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2</w:t>
            </w:r>
          </w:p>
        </w:tc>
      </w:tr>
      <w:tr w:rsidR="00AD0E6C" w:rsidRPr="00AD0E6C" w14:paraId="5A8CDA4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9744B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F261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5B0E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 – 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F5DC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</w:t>
            </w:r>
          </w:p>
        </w:tc>
      </w:tr>
      <w:tr w:rsidR="00AD0E6C" w:rsidRPr="00AD0E6C" w14:paraId="41C425D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DD656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4A29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D822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 – 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6ADB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</w:tr>
      <w:tr w:rsidR="00AD0E6C" w:rsidRPr="00AD0E6C" w14:paraId="1D6FF41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D994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F0F2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4AEB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EBB9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</w:t>
            </w:r>
          </w:p>
        </w:tc>
      </w:tr>
      <w:tr w:rsidR="00AD0E6C" w:rsidRPr="00AD0E6C" w14:paraId="51E83EF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3D47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AEFB0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A029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1.05 – 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2118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0.023</w:t>
            </w:r>
          </w:p>
        </w:tc>
      </w:tr>
      <w:tr w:rsidR="00AD0E6C" w:rsidRPr="00AD0E6C" w14:paraId="03D0C53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557E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A63F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A61F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 – 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CE2A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</w:t>
            </w:r>
          </w:p>
        </w:tc>
      </w:tr>
      <w:tr w:rsidR="00AD0E6C" w:rsidRPr="00AD0E6C" w14:paraId="07151931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9A11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AD0E6C" w:rsidRPr="00AD0E6C" w14:paraId="4450210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424C6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38DB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</w:t>
            </w:r>
          </w:p>
        </w:tc>
      </w:tr>
      <w:tr w:rsidR="00AD0E6C" w:rsidRPr="00AD0E6C" w14:paraId="22CBA92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12127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1B3C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</w:tr>
      <w:tr w:rsidR="00AD0E6C" w:rsidRPr="00AD0E6C" w14:paraId="68C3D4F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23E87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9439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</w:p>
        </w:tc>
      </w:tr>
      <w:tr w:rsidR="00AD0E6C" w:rsidRPr="00AD0E6C" w14:paraId="56F061A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D2BD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18C953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AD0E6C" w:rsidRPr="00AD0E6C" w14:paraId="7F29390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DEF7B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3171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</w:t>
            </w:r>
          </w:p>
        </w:tc>
      </w:tr>
      <w:tr w:rsidR="00AD0E6C" w:rsidRPr="00AD0E6C" w14:paraId="129E059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E78F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2B1DB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 / 0.234</w:t>
            </w:r>
          </w:p>
        </w:tc>
      </w:tr>
    </w:tbl>
    <w:p w14:paraId="7F4A809A" w14:textId="77777777" w:rsidR="00AD0E6C" w:rsidRDefault="00AD0E6C">
      <w:pPr>
        <w:rPr>
          <w:lang w:val="es-ES"/>
        </w:rPr>
      </w:pPr>
    </w:p>
    <w:p w14:paraId="320D9B92" w14:textId="19E71CE1" w:rsidR="00AD0E6C" w:rsidRPr="00B44556" w:rsidRDefault="00AD0E6C" w:rsidP="00AD0E6C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-Odds 1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SCC only: CCEP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detected 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AD0E6C" w:rsidRPr="00AD0E6C" w14:paraId="095BB29B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E1DE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4E428B" w14:textId="35F93031" w:rsidR="00AD0E6C" w:rsidRPr="00AD0E6C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detection</w:t>
            </w:r>
          </w:p>
        </w:tc>
      </w:tr>
      <w:tr w:rsidR="00AD0E6C" w:rsidRPr="00AD0E6C" w14:paraId="5603C2CE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DF8B33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EBE16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33A10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B6987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AD0E6C" w:rsidRPr="00AD0E6C" w14:paraId="2230715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52DE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DF0C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B96B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1540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648EDAF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8312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2984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7F5D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E2499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4</w:t>
            </w:r>
          </w:p>
        </w:tc>
      </w:tr>
      <w:tr w:rsidR="00AD0E6C" w:rsidRPr="00AD0E6C" w14:paraId="3BC8964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350A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B155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E037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8D9C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5</w:t>
            </w:r>
          </w:p>
        </w:tc>
      </w:tr>
      <w:tr w:rsidR="00AD0E6C" w:rsidRPr="00AD0E6C" w14:paraId="3C9B184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A88A6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9142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62F4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1537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2141399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F29C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32DF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6E858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C57C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01DC84B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B9286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106C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CFF6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F758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7</w:t>
            </w:r>
          </w:p>
        </w:tc>
      </w:tr>
      <w:tr w:rsidR="00AD0E6C" w:rsidRPr="00AD0E6C" w14:paraId="436DF0E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C8E6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F5C5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7119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A0EF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767321C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FA47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514D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D4B2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9093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563C107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39BF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265D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A85A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 – 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75F9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1</w:t>
            </w:r>
          </w:p>
        </w:tc>
      </w:tr>
      <w:tr w:rsidR="00AD0E6C" w:rsidRPr="00AD0E6C" w14:paraId="43587B5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02D3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4B46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AEB6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2.53 – 7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5A99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AD0E6C" w:rsidRPr="00AD0E6C" w14:paraId="60A5997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FD4BA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0B88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45F39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 – 3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E66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1</w:t>
            </w:r>
          </w:p>
        </w:tc>
      </w:tr>
      <w:tr w:rsidR="00AD0E6C" w:rsidRPr="00AD0E6C" w14:paraId="004D229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D816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B6E4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30D7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 – 2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360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1</w:t>
            </w:r>
          </w:p>
        </w:tc>
      </w:tr>
      <w:tr w:rsidR="00AD0E6C" w:rsidRPr="00AD0E6C" w14:paraId="1277D5D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53E0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A0C8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E974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ED75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1</w:t>
            </w:r>
          </w:p>
        </w:tc>
      </w:tr>
      <w:tr w:rsidR="00AD0E6C" w:rsidRPr="00AD0E6C" w14:paraId="3048954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3332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F4DA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275E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1.16 – 6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2EDC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0.020</w:t>
            </w:r>
          </w:p>
        </w:tc>
      </w:tr>
      <w:tr w:rsidR="00AD0E6C" w:rsidRPr="00AD0E6C" w14:paraId="751D1E6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2ADA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AD0E6C" w:rsidRPr="00AD0E6C" w14:paraId="45EA1FF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573D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A187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</w:tr>
      <w:tr w:rsidR="00AD0E6C" w:rsidRPr="00AD0E6C" w14:paraId="23CD836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A300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719E2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</w:t>
            </w:r>
          </w:p>
        </w:tc>
      </w:tr>
      <w:tr w:rsidR="00AD0E6C" w:rsidRPr="00AD0E6C" w14:paraId="1BC3363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5FD14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3A9DC4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</w:t>
            </w:r>
          </w:p>
        </w:tc>
      </w:tr>
      <w:tr w:rsidR="00AD0E6C" w:rsidRPr="00AD0E6C" w14:paraId="568D9DC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3461A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52BC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AD0E6C" w:rsidRPr="00AD0E6C" w14:paraId="2475D2EB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EABA6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CE1F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24</w:t>
            </w:r>
          </w:p>
        </w:tc>
      </w:tr>
      <w:tr w:rsidR="00AD0E6C" w:rsidRPr="00AD0E6C" w14:paraId="4A0352D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9438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10A127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1 / 0.419</w:t>
            </w:r>
          </w:p>
        </w:tc>
      </w:tr>
    </w:tbl>
    <w:p w14:paraId="1F705BD6" w14:textId="77777777" w:rsidR="00AD0E6C" w:rsidRDefault="00AD0E6C">
      <w:pPr>
        <w:rPr>
          <w:lang w:val="es-ES"/>
        </w:rPr>
      </w:pPr>
    </w:p>
    <w:p w14:paraId="0349E2F6" w14:textId="6A06028F" w:rsidR="00AD0E6C" w:rsidRPr="00B44556" w:rsidRDefault="00AD0E6C" w:rsidP="00AD0E6C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Model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-Odds 1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VC/VS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 only: CCEP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 xml:space="preserve">detected </w:t>
      </w:r>
      <w:r w:rsidRPr="00B445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AD0E6C" w:rsidRPr="00AD0E6C" w14:paraId="28E51A3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4E47B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213B1A" w14:textId="0C968EA8" w:rsidR="00AD0E6C" w:rsidRPr="00AD0E6C" w:rsidRDefault="00E33349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EP detection</w:t>
            </w:r>
          </w:p>
        </w:tc>
      </w:tr>
      <w:tr w:rsidR="00AD0E6C" w:rsidRPr="00AD0E6C" w14:paraId="295BC98E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2B1AD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B1EE7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1734C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4FE04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AD0E6C" w:rsidRPr="00AD0E6C" w14:paraId="1939110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0042F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D505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1296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EF71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AD0E6C" w:rsidRPr="00AD0E6C" w14:paraId="6320CAA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023A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5524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3457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DAD5E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</w:t>
            </w:r>
          </w:p>
        </w:tc>
      </w:tr>
      <w:tr w:rsidR="00AD0E6C" w:rsidRPr="00AD0E6C" w14:paraId="3655FD1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AA0B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53E1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CB51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B923D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7</w:t>
            </w:r>
          </w:p>
        </w:tc>
      </w:tr>
      <w:tr w:rsidR="00AD0E6C" w:rsidRPr="00AD0E6C" w14:paraId="7E8F34A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A0C8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070D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5A5F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E02D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9</w:t>
            </w:r>
          </w:p>
        </w:tc>
      </w:tr>
      <w:tr w:rsidR="00AD0E6C" w:rsidRPr="00AD0E6C" w14:paraId="3788202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439B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636B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D9DD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C0929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4</w:t>
            </w:r>
          </w:p>
        </w:tc>
      </w:tr>
      <w:tr w:rsidR="00AD0E6C" w:rsidRPr="00AD0E6C" w14:paraId="24D7694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5F26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10D6C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C9E1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A62A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</w:t>
            </w:r>
          </w:p>
        </w:tc>
      </w:tr>
      <w:tr w:rsidR="00AD0E6C" w:rsidRPr="00AD0E6C" w14:paraId="77EC926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E7CB7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373F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48B6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4722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4</w:t>
            </w:r>
          </w:p>
        </w:tc>
      </w:tr>
      <w:tr w:rsidR="00AD0E6C" w:rsidRPr="00AD0E6C" w14:paraId="309CEB7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8FE10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78FD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617C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A091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2</w:t>
            </w:r>
          </w:p>
        </w:tc>
      </w:tr>
      <w:tr w:rsidR="00AD0E6C" w:rsidRPr="00AD0E6C" w14:paraId="5BE3CEF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10739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DFE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FDA8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08AA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2</w:t>
            </w:r>
          </w:p>
        </w:tc>
      </w:tr>
      <w:tr w:rsidR="00AD0E6C" w:rsidRPr="00AD0E6C" w14:paraId="0B72C71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75FF3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8CA09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BB68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62B2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8</w:t>
            </w:r>
          </w:p>
        </w:tc>
      </w:tr>
      <w:tr w:rsidR="00AD0E6C" w:rsidRPr="00AD0E6C" w14:paraId="3096506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CBF9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E8522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62034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E1CD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3</w:t>
            </w:r>
          </w:p>
        </w:tc>
      </w:tr>
      <w:tr w:rsidR="00AD0E6C" w:rsidRPr="00AD0E6C" w14:paraId="6CBA3C4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784DE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0FF6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2180F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 – 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1DFFA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5</w:t>
            </w:r>
          </w:p>
        </w:tc>
      </w:tr>
      <w:tr w:rsidR="00AD0E6C" w:rsidRPr="00AD0E6C" w14:paraId="6B209A0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7746B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9F3D5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BE661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1F353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</w:t>
            </w:r>
          </w:p>
        </w:tc>
      </w:tr>
      <w:tr w:rsidR="00AD0E6C" w:rsidRPr="00AD0E6C" w14:paraId="3B42A80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3024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BF726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548F7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 – 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D159B" w14:textId="77777777" w:rsidR="00AD0E6C" w:rsidRPr="00AD0E6C" w:rsidRDefault="00AD0E6C" w:rsidP="00A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2</w:t>
            </w:r>
          </w:p>
        </w:tc>
      </w:tr>
      <w:tr w:rsidR="00AD0E6C" w:rsidRPr="00AD0E6C" w14:paraId="202972D9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53B1D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AD0E6C" w:rsidRPr="00AD0E6C" w14:paraId="7F11D48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7A1DB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94326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</w:tr>
      <w:tr w:rsidR="00AD0E6C" w:rsidRPr="00AD0E6C" w14:paraId="68916A7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43DED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988E2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</w:t>
            </w:r>
          </w:p>
        </w:tc>
      </w:tr>
      <w:tr w:rsidR="00AD0E6C" w:rsidRPr="00AD0E6C" w14:paraId="0275CC1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D64D1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171C0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</w:t>
            </w:r>
          </w:p>
        </w:tc>
      </w:tr>
      <w:tr w:rsidR="00AD0E6C" w:rsidRPr="00AD0E6C" w14:paraId="7D3EA8A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223848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D6246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AD0E6C" w:rsidRPr="00AD0E6C" w14:paraId="3240953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9F652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BA333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79</w:t>
            </w:r>
          </w:p>
        </w:tc>
      </w:tr>
      <w:tr w:rsidR="00AD0E6C" w:rsidRPr="00AD0E6C" w14:paraId="3CB9CF7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9804C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AD0E6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BE695" w14:textId="77777777" w:rsidR="00AD0E6C" w:rsidRPr="00AD0E6C" w:rsidRDefault="00AD0E6C" w:rsidP="00AD0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0E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 / 0.352</w:t>
            </w:r>
          </w:p>
        </w:tc>
      </w:tr>
    </w:tbl>
    <w:p w14:paraId="5DC50901" w14:textId="77777777" w:rsidR="00E33349" w:rsidRDefault="00E33349">
      <w:pPr>
        <w:rPr>
          <w:lang w:val="es-ES"/>
        </w:rPr>
      </w:pPr>
    </w:p>
    <w:p w14:paraId="60154A47" w14:textId="77777777" w:rsidR="00040C70" w:rsidRDefault="00040C70">
      <w:pPr>
        <w:rPr>
          <w:lang w:val="es-ES"/>
        </w:rPr>
      </w:pPr>
    </w:p>
    <w:p w14:paraId="2415A908" w14:textId="178FF17C" w:rsidR="00E33349" w:rsidRDefault="00490EA8" w:rsidP="00E3334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 xml:space="preserve">Supplementary analysis: </w:t>
      </w:r>
      <w:r w:rsidR="00E33349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/>
          <w14:ligatures w14:val="none"/>
        </w:rPr>
        <w:t xml:space="preserve">Similar effects for medial and lateral OFC </w:t>
      </w:r>
    </w:p>
    <w:p w14:paraId="0A6AA94F" w14:textId="5A568C33" w:rsidR="006B4FB7" w:rsidRDefault="00E33349" w:rsidP="00E333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As a control analysis, we separated OFC into the medial (</w:t>
      </w:r>
      <w:r w:rsidR="006B4FB7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MOFC;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n=1370) and lateral (</w:t>
      </w:r>
      <w:r w:rsidR="006B4FB7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LOFC;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n=1791) subdivisions based on the Atlas labels and re-run the main analys</w:t>
      </w:r>
      <w:r w:rsidR="006B4FB7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i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s</w:t>
      </w:r>
      <w:r w:rsidR="006B4FB7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to 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test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whether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the effects were </w:t>
      </w:r>
      <w:r w:rsidR="006B4FB7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consistent between the two subdivision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. </w:t>
      </w:r>
    </w:p>
    <w:p w14:paraId="6E025379" w14:textId="480E9623" w:rsidR="00E33349" w:rsidRDefault="006B4FB7" w:rsidP="00E333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Both MOFC and LOFC displayed a significant interaction with best configuration, resembling the same effect obtained when considering OFC as a whole, 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This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validat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e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our decision to not consider them separately. This result also confirms that monitoring OFC activity in response to DBS would not require 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high-precision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anatomical </w:t>
      </w:r>
      <w:r w:rsidR="00713F3A"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data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  <w:t>, as the CCEP modulation for best configuration can be measured across medial and lateral OFC.</w:t>
      </w:r>
    </w:p>
    <w:p w14:paraId="65C10033" w14:textId="77777777" w:rsidR="00E33349" w:rsidRDefault="00E33349" w:rsidP="00E333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</w:p>
    <w:p w14:paraId="6A49324E" w14:textId="08E38A78" w:rsidR="00E33349" w:rsidRPr="00E33349" w:rsidRDefault="00E33349" w:rsidP="00E33349">
      <w:r w:rsidRPr="007122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CCEP ~ best config * anatomy + (1 | subjec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E33349" w:rsidRPr="00E33349" w14:paraId="7B0C4E3B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24BD0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534860" w14:textId="4CD2DDAD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C</w:t>
            </w: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prominence</w:t>
            </w:r>
          </w:p>
        </w:tc>
      </w:tr>
      <w:tr w:rsidR="00E33349" w:rsidRPr="00E33349" w14:paraId="7BEFCEE5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2238F4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EFA483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86EE16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689A2F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</w:tr>
      <w:tr w:rsidR="00E33349" w:rsidRPr="00E33349" w14:paraId="79D41CD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10E85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6CA6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9858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 – 7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74F2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E33349" w:rsidRPr="00E33349" w14:paraId="7525912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3ABF0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800CF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3F140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4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AD4E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8</w:t>
            </w:r>
          </w:p>
        </w:tc>
      </w:tr>
      <w:tr w:rsidR="00E33349" w:rsidRPr="00E33349" w14:paraId="7D5303D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E8811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6DA9B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D2B6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39 – -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6BFA6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7</w:t>
            </w:r>
          </w:p>
        </w:tc>
      </w:tr>
      <w:tr w:rsidR="00E33349" w:rsidRPr="00E33349" w14:paraId="78200FA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651D3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DF0E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ED0DD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9 – -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F822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E33349" w:rsidRPr="00E33349" w14:paraId="72B9636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4F6C0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nat [L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AD414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6E32D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1 – 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60777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E33349" w:rsidRPr="00E33349" w14:paraId="4A255B9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84EE6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7A29A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5A7A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43 – -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D132D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4</w:t>
            </w:r>
          </w:p>
        </w:tc>
      </w:tr>
      <w:tr w:rsidR="00E33349" w:rsidRPr="00E33349" w14:paraId="585EAFC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7C38B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55F7E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D673A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0 – 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DD8AF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E33349" w:rsidRPr="00E33349" w14:paraId="710D9FC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95475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9E213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2B704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80 – -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3CC32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4</w:t>
            </w:r>
          </w:p>
        </w:tc>
      </w:tr>
      <w:tr w:rsidR="00E33349" w:rsidRPr="00E33349" w14:paraId="34E4DED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D096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 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CCEC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487CC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7 – 3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A7419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</w:t>
            </w:r>
          </w:p>
        </w:tc>
      </w:tr>
      <w:tr w:rsidR="00E33349" w:rsidRPr="00E33349" w14:paraId="413B6FF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6A0D2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AC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47EA3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B3810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49 – 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2999A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6</w:t>
            </w:r>
          </w:p>
        </w:tc>
      </w:tr>
      <w:tr w:rsidR="00E33349" w:rsidRPr="00E33349" w14:paraId="66DA0B9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3AB28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D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9CF22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C2EA2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6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5CA2D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6</w:t>
            </w:r>
          </w:p>
        </w:tc>
      </w:tr>
      <w:tr w:rsidR="00E33349" w:rsidRPr="00E33349" w14:paraId="023075B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AB71B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L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F6333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6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D4D9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3.66 – 8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60D7E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E33349" w:rsidRPr="00E33349" w14:paraId="16001E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19AC5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L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B3981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9F4B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9 – 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DC4B4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</w:t>
            </w:r>
          </w:p>
        </w:tc>
      </w:tr>
      <w:tr w:rsidR="00E33349" w:rsidRPr="00E33349" w14:paraId="093ABCB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A6C25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br/>
              <w:t>[MO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3996A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6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14667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  <w:t>4.30 – 9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6E7E3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lightGray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:highlight w:val="lightGray"/>
                <w14:ligatures w14:val="none"/>
              </w:rPr>
              <w:t>&lt;0.001</w:t>
            </w:r>
          </w:p>
        </w:tc>
      </w:tr>
      <w:tr w:rsidR="00E33349" w:rsidRPr="00E33349" w14:paraId="3285B1E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69CBC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MT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7B37C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D780F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9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B364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0</w:t>
            </w:r>
          </w:p>
        </w:tc>
      </w:tr>
      <w:tr w:rsidR="00E33349" w:rsidRPr="00E33349" w14:paraId="01727CC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7F6EA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st config [1] × anat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[VPF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47BA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46072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3 – 3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4BFE5" w14:textId="77777777" w:rsidR="00E33349" w:rsidRPr="00E33349" w:rsidRDefault="00E33349" w:rsidP="00E33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5</w:t>
            </w:r>
          </w:p>
        </w:tc>
      </w:tr>
      <w:tr w:rsidR="00E33349" w:rsidRPr="00E33349" w14:paraId="1856D64E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A7853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 Effects</w:t>
            </w:r>
          </w:p>
        </w:tc>
      </w:tr>
      <w:tr w:rsidR="00E33349" w:rsidRPr="00E33349" w14:paraId="797FB42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83E9F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σ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73881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34</w:t>
            </w:r>
          </w:p>
        </w:tc>
      </w:tr>
      <w:tr w:rsidR="00E33349" w:rsidRPr="00E33349" w14:paraId="7BC55BD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04AB6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τ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00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F07A6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2</w:t>
            </w:r>
          </w:p>
        </w:tc>
      </w:tr>
      <w:tr w:rsidR="00E33349" w:rsidRPr="00E33349" w14:paraId="7FE14AA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166ED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67CDE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</w:tr>
      <w:tr w:rsidR="00E33349" w:rsidRPr="00E33349" w14:paraId="26B0FEE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8F79B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 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FA52F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E33349" w:rsidRPr="00E33349" w14:paraId="7AC2E16D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FA866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C5202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</w:t>
            </w:r>
          </w:p>
        </w:tc>
      </w:tr>
      <w:tr w:rsidR="00E33349" w:rsidRPr="00E33349" w14:paraId="0138ED7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F1679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inal R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/ Conditional R</w:t>
            </w:r>
            <w:r w:rsidRPr="00E3334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DEDCE" w14:textId="77777777" w:rsidR="00E33349" w:rsidRPr="00E33349" w:rsidRDefault="00E33349" w:rsidP="00E333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333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 / 0.115</w:t>
            </w:r>
          </w:p>
        </w:tc>
      </w:tr>
    </w:tbl>
    <w:p w14:paraId="08187375" w14:textId="77777777" w:rsidR="00E33349" w:rsidRPr="00E33349" w:rsidRDefault="00E33349"/>
    <w:sectPr w:rsidR="00E33349" w:rsidRPr="00E33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70"/>
    <w:rsid w:val="00040C70"/>
    <w:rsid w:val="000B3767"/>
    <w:rsid w:val="003314FE"/>
    <w:rsid w:val="00437CEE"/>
    <w:rsid w:val="00490EA8"/>
    <w:rsid w:val="0050545E"/>
    <w:rsid w:val="006B4FB7"/>
    <w:rsid w:val="00712270"/>
    <w:rsid w:val="00713F3A"/>
    <w:rsid w:val="00860250"/>
    <w:rsid w:val="0090010D"/>
    <w:rsid w:val="009A4AA3"/>
    <w:rsid w:val="00A953A7"/>
    <w:rsid w:val="00AD0E6C"/>
    <w:rsid w:val="00B108A2"/>
    <w:rsid w:val="00B44556"/>
    <w:rsid w:val="00B97DBC"/>
    <w:rsid w:val="00BF0650"/>
    <w:rsid w:val="00E33349"/>
    <w:rsid w:val="00E96CD2"/>
    <w:rsid w:val="00F9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EAEE"/>
  <w15:chartTrackingRefBased/>
  <w15:docId w15:val="{9FF47CC5-FB32-4E41-BAAF-4663E5E1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E6C"/>
  </w:style>
  <w:style w:type="paragraph" w:styleId="Heading1">
    <w:name w:val="heading 1"/>
    <w:basedOn w:val="Normal"/>
    <w:next w:val="Normal"/>
    <w:link w:val="Heading1Char"/>
    <w:uiPriority w:val="9"/>
    <w:qFormat/>
    <w:rsid w:val="00712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2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3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3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1</Pages>
  <Words>1681</Words>
  <Characters>958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i, Eleonora</dc:creator>
  <cp:keywords/>
  <dc:description/>
  <cp:lastModifiedBy>Bartoli, Eleonora</cp:lastModifiedBy>
  <cp:revision>10</cp:revision>
  <dcterms:created xsi:type="dcterms:W3CDTF">2026-06-17T15:54:00Z</dcterms:created>
  <dcterms:modified xsi:type="dcterms:W3CDTF">2026-06-20T21:14:00Z</dcterms:modified>
</cp:coreProperties>
</file>